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D76C7" w14:textId="5882DD24" w:rsidR="00385F71" w:rsidRDefault="00385F71" w:rsidP="002A621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232FC0E8" w14:textId="08055152" w:rsidR="002A6215" w:rsidRPr="00B51CDE" w:rsidRDefault="002A6215" w:rsidP="002A6215">
      <w:pPr>
        <w:rPr>
          <w:b/>
          <w:bCs/>
          <w:sz w:val="24"/>
          <w:szCs w:val="24"/>
        </w:rPr>
      </w:pPr>
      <w:r w:rsidRPr="00B51CDE">
        <w:rPr>
          <w:b/>
          <w:bCs/>
          <w:sz w:val="24"/>
          <w:szCs w:val="24"/>
        </w:rPr>
        <w:t xml:space="preserve">S9 Annex: </w:t>
      </w:r>
      <w:r w:rsidRPr="00B51CDE">
        <w:rPr>
          <w:rFonts w:ascii="Calibri" w:eastAsia="Calibri" w:hAnsi="Calibri" w:cs="Calibri"/>
          <w:b/>
          <w:bCs/>
          <w:sz w:val="24"/>
          <w:szCs w:val="24"/>
        </w:rPr>
        <w:t>Simple logistic regression analysis of potential associations between participants’ characteristics and the uptake of self-testing among their household members.</w:t>
      </w:r>
    </w:p>
    <w:p w14:paraId="7A085CB2" w14:textId="77777777" w:rsidR="002A6215" w:rsidRDefault="002A6215" w:rsidP="002A6215">
      <w:pPr>
        <w:rPr>
          <w:rFonts w:ascii="Calibri" w:eastAsia="Calibri" w:hAnsi="Calibri" w:cs="Calibri"/>
          <w:b/>
          <w:bCs/>
          <w:sz w:val="24"/>
          <w:szCs w:val="24"/>
        </w:rPr>
      </w:pPr>
    </w:p>
    <w:tbl>
      <w:tblPr>
        <w:tblStyle w:val="Tablaconcuadrcula"/>
        <w:tblW w:w="9359" w:type="dxa"/>
        <w:tblLayout w:type="fixed"/>
        <w:tblLook w:val="04A0" w:firstRow="1" w:lastRow="0" w:firstColumn="1" w:lastColumn="0" w:noHBand="0" w:noVBand="1"/>
      </w:tblPr>
      <w:tblGrid>
        <w:gridCol w:w="4101"/>
        <w:gridCol w:w="1276"/>
        <w:gridCol w:w="1284"/>
        <w:gridCol w:w="1801"/>
        <w:gridCol w:w="897"/>
      </w:tblGrid>
      <w:tr w:rsidR="002A6215" w14:paraId="3DDBD17D" w14:textId="77777777" w:rsidTr="002375A7">
        <w:trPr>
          <w:trHeight w:val="30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D8FF64" w14:textId="77777777" w:rsidR="002A6215" w:rsidRDefault="002A6215" w:rsidP="002375A7">
            <w:pPr>
              <w:tabs>
                <w:tab w:val="left" w:pos="1440"/>
              </w:tabs>
              <w:jc w:val="center"/>
            </w:pPr>
            <w:r w:rsidRPr="2C447C64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haracteristic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CA7A5D" w14:textId="77777777" w:rsidR="002A6215" w:rsidRDefault="002A6215" w:rsidP="002375A7">
            <w:pPr>
              <w:tabs>
                <w:tab w:val="left" w:pos="1440"/>
              </w:tabs>
              <w:jc w:val="center"/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Not reported self-testing use, n (%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C5363A" w14:textId="77777777" w:rsidR="002A6215" w:rsidRDefault="002A6215" w:rsidP="002375A7">
            <w:pPr>
              <w:tabs>
                <w:tab w:val="left" w:pos="1440"/>
              </w:tabs>
              <w:jc w:val="center"/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Reported self-testing use, n (%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BE0D09" w14:textId="77777777" w:rsidR="002A6215" w:rsidRDefault="002A6215" w:rsidP="002375A7">
            <w:pPr>
              <w:tabs>
                <w:tab w:val="left" w:pos="1440"/>
              </w:tabs>
              <w:jc w:val="center"/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Crude odds ratio (95% CI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6F46C" w14:textId="77777777" w:rsidR="002A6215" w:rsidRDefault="002A6215" w:rsidP="002375A7">
            <w:pPr>
              <w:tabs>
                <w:tab w:val="left" w:pos="1440"/>
              </w:tabs>
              <w:jc w:val="center"/>
            </w:pPr>
            <w:r w:rsidRPr="557ABEEE"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lang w:val="en-GB"/>
              </w:rPr>
              <w:t>-value</w:t>
            </w:r>
          </w:p>
        </w:tc>
      </w:tr>
      <w:tr w:rsidR="002A6215" w14:paraId="74DB7868" w14:textId="77777777" w:rsidTr="002375A7">
        <w:trPr>
          <w:trHeight w:val="30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0084CC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Site</w:t>
            </w:r>
          </w:p>
          <w:p w14:paraId="6FF35E86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Production-based</w:t>
            </w:r>
          </w:p>
          <w:p w14:paraId="667E2168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Office-base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46DD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385DF5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70 (44.6)</w:t>
            </w:r>
          </w:p>
          <w:p w14:paraId="21D6D6F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5 (53.6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0195F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9E26B6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35 (55.4)</w:t>
            </w:r>
          </w:p>
          <w:p w14:paraId="3E3F76B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3 (46.4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B9D63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B5CF63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43 (0.67, 3.06) 1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E993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0278DE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355</w:t>
            </w:r>
          </w:p>
          <w:p w14:paraId="187C552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2A6215" w14:paraId="21091E92" w14:textId="77777777" w:rsidTr="002375A7">
        <w:trPr>
          <w:trHeight w:val="30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71350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Age</w:t>
            </w:r>
          </w:p>
          <w:p w14:paraId="7E9C9C55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≤30</w:t>
            </w:r>
          </w:p>
          <w:p w14:paraId="59265287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31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0</w:t>
            </w:r>
          </w:p>
          <w:p w14:paraId="2E38E361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41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0</w:t>
            </w:r>
          </w:p>
          <w:p w14:paraId="5777CE03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&gt;5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2737C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D92F22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4 (39.7)</w:t>
            </w:r>
          </w:p>
          <w:p w14:paraId="4961AD5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7 (42.5)</w:t>
            </w:r>
          </w:p>
          <w:p w14:paraId="4343F29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11 (44.9)</w:t>
            </w:r>
          </w:p>
          <w:p w14:paraId="20BF759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3 (50.9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EBB5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0C357C6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2 (60.3)</w:t>
            </w:r>
          </w:p>
          <w:p w14:paraId="7AF345A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0 (57.5)</w:t>
            </w:r>
          </w:p>
          <w:p w14:paraId="61C2F7C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36 (55.1)</w:t>
            </w:r>
          </w:p>
          <w:p w14:paraId="0FA8291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0 (49.1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D401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5D1231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58 (0.99, 2.50)</w:t>
            </w:r>
          </w:p>
          <w:p w14:paraId="233C676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40 (0.83, 2.37)</w:t>
            </w:r>
          </w:p>
          <w:p w14:paraId="5F5699E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27 (0.86, 1.89)</w:t>
            </w:r>
          </w:p>
          <w:p w14:paraId="185C00F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D3AA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6E0D4D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053</w:t>
            </w:r>
          </w:p>
          <w:p w14:paraId="0A53103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207</w:t>
            </w:r>
          </w:p>
          <w:p w14:paraId="2FA186A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236</w:t>
            </w:r>
          </w:p>
          <w:p w14:paraId="62B6FCB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2A6215" w14:paraId="1F35AE5A" w14:textId="77777777" w:rsidTr="002375A7">
        <w:trPr>
          <w:trHeight w:val="30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67BB6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Gender</w:t>
            </w:r>
          </w:p>
          <w:p w14:paraId="2624E98F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Male</w:t>
            </w:r>
          </w:p>
          <w:p w14:paraId="7120D0EA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Femal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B832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5E3BA4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00 (45.2)</w:t>
            </w:r>
          </w:p>
          <w:p w14:paraId="1C6EDFD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85 (44.9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EC42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406EB3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21 (54.8)</w:t>
            </w:r>
          </w:p>
          <w:p w14:paraId="287ABD4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27 (55.1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BB2E6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2EFB2F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30B21C4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01 (0.73, 1.41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F49D0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237D97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239ED3F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34</w:t>
            </w:r>
          </w:p>
        </w:tc>
      </w:tr>
      <w:tr w:rsidR="002A6215" w14:paraId="2A86AE5A" w14:textId="77777777" w:rsidTr="002375A7">
        <w:trPr>
          <w:trHeight w:val="30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E7874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Country of origin</w:t>
            </w:r>
          </w:p>
          <w:p w14:paraId="4E0FD81A" w14:textId="77777777" w:rsidR="002A6215" w:rsidRDefault="002A6215" w:rsidP="002375A7">
            <w:pPr>
              <w:tabs>
                <w:tab w:val="left" w:pos="1440"/>
              </w:tabs>
              <w:ind w:firstLine="204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Malaysia</w:t>
            </w:r>
          </w:p>
          <w:p w14:paraId="50E22EBE" w14:textId="77777777" w:rsidR="002A6215" w:rsidRDefault="002A6215" w:rsidP="002375A7">
            <w:pPr>
              <w:tabs>
                <w:tab w:val="left" w:pos="1440"/>
              </w:tabs>
              <w:ind w:firstLine="204"/>
            </w:pPr>
            <w:r w:rsidRPr="2C447C64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Not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Malaysi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80BF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B5EB2A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84 (45.6)</w:t>
            </w:r>
          </w:p>
          <w:p w14:paraId="2AF8A0E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 (10.0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1E86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E7CB3F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39 (54.4)</w:t>
            </w:r>
          </w:p>
          <w:p w14:paraId="5112008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9 (90.0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BDC9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E397B1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2E3522F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.54 (0.95, 59.87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A208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190F0F5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71CB97AD" w14:textId="77777777" w:rsidR="002A6215" w:rsidRPr="007A4208" w:rsidRDefault="002A6215" w:rsidP="002375A7">
            <w:pPr>
              <w:tabs>
                <w:tab w:val="left" w:pos="1440"/>
              </w:tabs>
              <w:jc w:val="right"/>
              <w:rPr>
                <w:b/>
              </w:rPr>
            </w:pPr>
            <w:r w:rsidRPr="007A4208">
              <w:rPr>
                <w:rFonts w:ascii="Calibri" w:eastAsia="Calibri" w:hAnsi="Calibri" w:cs="Calibri"/>
                <w:b/>
                <w:color w:val="000000" w:themeColor="text1"/>
                <w:lang w:val="en-GB"/>
              </w:rPr>
              <w:t>0.056</w:t>
            </w:r>
          </w:p>
        </w:tc>
      </w:tr>
      <w:tr w:rsidR="002A6215" w14:paraId="117CF860" w14:textId="77777777" w:rsidTr="002375A7">
        <w:trPr>
          <w:trHeight w:val="30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DB78C2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Employment status</w:t>
            </w:r>
          </w:p>
          <w:p w14:paraId="7DB45794" w14:textId="77777777" w:rsidR="002A6215" w:rsidRDefault="002A6215" w:rsidP="002375A7">
            <w:pPr>
              <w:tabs>
                <w:tab w:val="left" w:pos="1440"/>
              </w:tabs>
              <w:ind w:firstLine="204"/>
            </w:pPr>
            <w:r w:rsidRPr="2C447C64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Employed full-time </w:t>
            </w:r>
          </w:p>
          <w:p w14:paraId="0A90D64F" w14:textId="77777777" w:rsidR="002A6215" w:rsidRDefault="002A6215" w:rsidP="002375A7">
            <w:pPr>
              <w:tabs>
                <w:tab w:val="left" w:pos="1440"/>
              </w:tabs>
              <w:ind w:firstLine="204"/>
            </w:pPr>
            <w:r w:rsidRPr="2C447C64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Employed part-time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7A4CD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BE1EFF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78 (45.0)</w:t>
            </w:r>
          </w:p>
          <w:p w14:paraId="25C1166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 (46.7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6391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74A5F2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40 (55.0)</w:t>
            </w:r>
          </w:p>
          <w:p w14:paraId="2B3270E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 (53.3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23E2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1B7887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07 (0.38, 2.99)</w:t>
            </w:r>
          </w:p>
          <w:p w14:paraId="38FBAB8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EF3F0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A515D6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897</w:t>
            </w:r>
          </w:p>
          <w:p w14:paraId="7E7960A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2A6215" w14:paraId="5901083A" w14:textId="77777777" w:rsidTr="002375A7">
        <w:trPr>
          <w:trHeight w:val="30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14655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Education level</w:t>
            </w:r>
          </w:p>
          <w:p w14:paraId="0303DAFD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None/primary</w:t>
            </w:r>
          </w:p>
          <w:p w14:paraId="45F4C08D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Secondary</w:t>
            </w:r>
          </w:p>
          <w:p w14:paraId="598BCB3E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Post-secondary</w:t>
            </w:r>
          </w:p>
          <w:p w14:paraId="6300DC8B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Tertiary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9A43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9BE15D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 (62.5)</w:t>
            </w:r>
          </w:p>
          <w:p w14:paraId="0C58D1F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47 (44.3)</w:t>
            </w:r>
          </w:p>
          <w:p w14:paraId="467BCA1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0 (42.6)</w:t>
            </w:r>
          </w:p>
          <w:p w14:paraId="1605D57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3 (50.5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BE82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7665F3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 (37.5)</w:t>
            </w:r>
          </w:p>
          <w:p w14:paraId="1D6061D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85 (55.7)</w:t>
            </w:r>
          </w:p>
          <w:p w14:paraId="1595E47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08 (57.4)</w:t>
            </w:r>
          </w:p>
          <w:p w14:paraId="326AC35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2 (49.5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56C4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AA6A63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7642A8E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.10 (0.49, 8.92)</w:t>
            </w:r>
          </w:p>
          <w:p w14:paraId="765760F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.25 (0.52, 9.69)</w:t>
            </w:r>
          </w:p>
          <w:p w14:paraId="1130C27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64 (0.37, 7.20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1597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6F255A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59CD4B6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316</w:t>
            </w:r>
          </w:p>
          <w:p w14:paraId="33D17BF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276</w:t>
            </w:r>
          </w:p>
          <w:p w14:paraId="068C8CC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515</w:t>
            </w:r>
          </w:p>
        </w:tc>
      </w:tr>
      <w:tr w:rsidR="002A6215" w14:paraId="12A29FD0" w14:textId="77777777" w:rsidTr="002375A7">
        <w:trPr>
          <w:trHeight w:val="6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58EC9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Number of household members</w:t>
            </w:r>
          </w:p>
          <w:p w14:paraId="45637635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0</w:t>
            </w:r>
          </w:p>
          <w:p w14:paraId="13BAAA25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1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</w:t>
            </w:r>
          </w:p>
          <w:p w14:paraId="7B1E0D94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3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</w:t>
            </w:r>
          </w:p>
          <w:p w14:paraId="4AFBD330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≥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1ABF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18FAA5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 (50.0)</w:t>
            </w:r>
          </w:p>
          <w:p w14:paraId="1F8632C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9 (52.7)</w:t>
            </w:r>
          </w:p>
          <w:p w14:paraId="7A57DDF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19 (45.6)</w:t>
            </w:r>
          </w:p>
          <w:p w14:paraId="17EAC0A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03 (40.9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E30A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03CDF41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 (50.0)</w:t>
            </w:r>
          </w:p>
          <w:p w14:paraId="0F19629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3 (47.3)</w:t>
            </w:r>
          </w:p>
          <w:p w14:paraId="5BE7B44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42 (54.4)</w:t>
            </w:r>
          </w:p>
          <w:p w14:paraId="62FB48C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49 (58.1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23DD5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3EF7E1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55C6161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0 (0.21, 3.77)</w:t>
            </w:r>
          </w:p>
          <w:p w14:paraId="2B4B793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19 (0.29, 4.87)</w:t>
            </w:r>
          </w:p>
          <w:p w14:paraId="0975A6D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45 (0.35, 5.92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E75F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150B29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1FDF27B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884</w:t>
            </w:r>
          </w:p>
          <w:p w14:paraId="4F04526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806</w:t>
            </w:r>
          </w:p>
          <w:p w14:paraId="73DA23F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607</w:t>
            </w:r>
          </w:p>
        </w:tc>
      </w:tr>
      <w:tr w:rsidR="002A6215" w14:paraId="44728261" w14:textId="77777777" w:rsidTr="002375A7">
        <w:trPr>
          <w:trHeight w:val="7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D9A364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Number of household members in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employment in the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p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ast three months</w:t>
            </w:r>
          </w:p>
          <w:p w14:paraId="4F5DE8FA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0</w:t>
            </w:r>
          </w:p>
          <w:p w14:paraId="60BF9AC1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1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</w:t>
            </w:r>
          </w:p>
          <w:p w14:paraId="31A0D972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3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</w:t>
            </w:r>
          </w:p>
          <w:p w14:paraId="02C2C382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≥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D3049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E637E0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39E5CDD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2 (46.8)</w:t>
            </w:r>
          </w:p>
          <w:p w14:paraId="4016616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67 (43.2)</w:t>
            </w:r>
          </w:p>
          <w:p w14:paraId="35A34F5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3 (46.5)</w:t>
            </w:r>
          </w:p>
          <w:p w14:paraId="5527627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3 (61.9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87ED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226C64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5490CF1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9 (53.2)</w:t>
            </w:r>
          </w:p>
          <w:p w14:paraId="526625D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20 (56.8)</w:t>
            </w:r>
          </w:p>
          <w:p w14:paraId="33C6533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1 (53.5)</w:t>
            </w:r>
          </w:p>
          <w:p w14:paraId="5A7341F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 (38.1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B68A8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7FED492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D1CAE3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84 (0.71, 4.80)</w:t>
            </w:r>
          </w:p>
          <w:p w14:paraId="60546BC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.14 (0.87, 5.28)</w:t>
            </w:r>
          </w:p>
          <w:p w14:paraId="21B80F3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87 (0.72, 4.86)</w:t>
            </w:r>
          </w:p>
          <w:p w14:paraId="2D2D250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221C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F07D8B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4B12C2F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210</w:t>
            </w:r>
          </w:p>
          <w:p w14:paraId="29CF7F8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099</w:t>
            </w:r>
          </w:p>
          <w:p w14:paraId="185C8EE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199</w:t>
            </w:r>
          </w:p>
          <w:p w14:paraId="31E1F4A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2A6215" w14:paraId="62DD5B26" w14:textId="77777777" w:rsidTr="002375A7">
        <w:trPr>
          <w:trHeight w:val="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09E6C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Number of adolescents (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aged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12 to 1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7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years)</w:t>
            </w:r>
          </w:p>
          <w:p w14:paraId="4ACA979C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0</w:t>
            </w:r>
          </w:p>
          <w:p w14:paraId="5927179C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    1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</w:t>
            </w:r>
          </w:p>
          <w:p w14:paraId="4BC190A4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≥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D6BCA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</w:t>
            </w:r>
          </w:p>
          <w:p w14:paraId="5810C4D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165C21F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61 (46.9)</w:t>
            </w:r>
          </w:p>
          <w:p w14:paraId="679064A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113 (44.3)</w:t>
            </w:r>
          </w:p>
          <w:p w14:paraId="2972965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1 (31.4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FF480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</w:t>
            </w:r>
          </w:p>
          <w:p w14:paraId="7B79F62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10E4FAF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82 (53.1)</w:t>
            </w:r>
          </w:p>
          <w:p w14:paraId="3B7C32E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142 (55.7)</w:t>
            </w:r>
          </w:p>
          <w:p w14:paraId="26B91CE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4 (68.6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96E67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</w:t>
            </w:r>
          </w:p>
          <w:p w14:paraId="0613680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18B7CE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4F42D2D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1.11 (0.80, 1.54)</w:t>
            </w:r>
          </w:p>
          <w:p w14:paraId="519FCC7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93 (0.92, 4.06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4A25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</w:t>
            </w:r>
          </w:p>
          <w:p w14:paraId="6784AFA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853A7F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6C5F395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0.524</w:t>
            </w:r>
          </w:p>
          <w:p w14:paraId="1C28C36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083</w:t>
            </w:r>
          </w:p>
        </w:tc>
      </w:tr>
      <w:tr w:rsidR="002A6215" w14:paraId="3F7360F3" w14:textId="77777777" w:rsidTr="002375A7">
        <w:trPr>
          <w:trHeight w:val="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FEAFFF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Number of children (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aged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&lt;12 years) </w:t>
            </w:r>
          </w:p>
          <w:p w14:paraId="25B2B8C2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0</w:t>
            </w:r>
          </w:p>
          <w:p w14:paraId="5466AC43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1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</w:t>
            </w:r>
          </w:p>
          <w:p w14:paraId="01EB729E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3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</w:t>
            </w:r>
          </w:p>
          <w:p w14:paraId="4098B692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  ≥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A0C81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5C29356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82 (48.4)</w:t>
            </w:r>
          </w:p>
          <w:p w14:paraId="33F1C35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8 (41.3)</w:t>
            </w:r>
          </w:p>
          <w:p w14:paraId="5CDF0F0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3 (33.3)</w:t>
            </w:r>
          </w:p>
          <w:p w14:paraId="744FA0F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 (40.0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DFB48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7A1E1FF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94 (51.6)</w:t>
            </w:r>
          </w:p>
          <w:p w14:paraId="70BD676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25 (58.7)</w:t>
            </w:r>
          </w:p>
          <w:p w14:paraId="2D33B88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6 (66.7)</w:t>
            </w:r>
          </w:p>
          <w:p w14:paraId="3439CC4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 (60.0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DDDF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418117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1</w:t>
            </w:r>
          </w:p>
          <w:p w14:paraId="1A639EF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33 (0.95, 1.87)</w:t>
            </w:r>
          </w:p>
          <w:p w14:paraId="7AD5FFD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88 (0.94, 3.76)</w:t>
            </w:r>
          </w:p>
          <w:p w14:paraId="7EC47E9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41 (0.23, 8.52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3A777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050725F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7E4864F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097</w:t>
            </w:r>
          </w:p>
          <w:p w14:paraId="3A56820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076</w:t>
            </w:r>
          </w:p>
          <w:p w14:paraId="23C7B4E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710</w:t>
            </w:r>
          </w:p>
        </w:tc>
      </w:tr>
      <w:tr w:rsidR="002A6215" w14:paraId="2552F485" w14:textId="77777777" w:rsidTr="002375A7">
        <w:trPr>
          <w:trHeight w:val="3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5B271D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Ownership of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a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smartphone</w:t>
            </w:r>
          </w:p>
          <w:p w14:paraId="6BF85F65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No</w:t>
            </w:r>
          </w:p>
          <w:p w14:paraId="32709A0E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Ye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D2E86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4A2963D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 (53.8)</w:t>
            </w:r>
          </w:p>
          <w:p w14:paraId="30E74AE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78 (44.8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2458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07A3422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 (46.2)</w:t>
            </w:r>
          </w:p>
          <w:p w14:paraId="1D2DF61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42 (55.2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77A8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C332A4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1</w:t>
            </w:r>
          </w:p>
          <w:p w14:paraId="31EB002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44 (0.48, 4.32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72924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0962255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153ECD3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520</w:t>
            </w:r>
          </w:p>
        </w:tc>
      </w:tr>
      <w:tr w:rsidR="002A6215" w14:paraId="33CBBF9B" w14:textId="77777777" w:rsidTr="002375A7">
        <w:trPr>
          <w:trHeight w:val="3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7B67BB" w14:textId="77777777" w:rsidR="002A6215" w:rsidRDefault="002A6215" w:rsidP="002375A7">
            <w:pPr>
              <w:tabs>
                <w:tab w:val="left" w:pos="1440"/>
              </w:tabs>
              <w:rPr>
                <w:rFonts w:ascii="Calibri" w:eastAsia="Calibri" w:hAnsi="Calibri" w:cs="Calibri"/>
                <w:color w:val="000000" w:themeColor="text1"/>
                <w:lang w:val="en-GB"/>
              </w:rPr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Doses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of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COVID-19 vaccin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e received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B4773D5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Two or </w:t>
            </w:r>
            <w:r w:rsidRPr="2C447C64">
              <w:rPr>
                <w:rFonts w:ascii="Calibri" w:eastAsia="Calibri" w:hAnsi="Calibri" w:cs="Calibri"/>
                <w:color w:val="000000" w:themeColor="text1"/>
                <w:lang w:val="en-GB"/>
              </w:rPr>
              <w:t>fewer</w:t>
            </w:r>
          </w:p>
          <w:p w14:paraId="2F3398CF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Three or </w:t>
            </w:r>
            <w:r w:rsidRPr="2C447C64">
              <w:rPr>
                <w:rFonts w:ascii="Calibri" w:eastAsia="Calibri" w:hAnsi="Calibri" w:cs="Calibri"/>
                <w:color w:val="000000" w:themeColor="text1"/>
                <w:lang w:val="en-GB"/>
              </w:rPr>
              <w:t>more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9FC5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07D35A5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1 (33.6)</w:t>
            </w:r>
          </w:p>
          <w:p w14:paraId="523DC4A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44 (47.7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ADF69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7ADAA47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1 (66.4)</w:t>
            </w:r>
          </w:p>
          <w:p w14:paraId="30E5969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67 (52.3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E316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6B496E5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81 (1.19, 2.73)</w:t>
            </w:r>
          </w:p>
          <w:p w14:paraId="7B1AF59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D8B8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3DEED838" w14:textId="77777777" w:rsidR="002A6215" w:rsidRPr="001B7F93" w:rsidRDefault="002A6215" w:rsidP="002375A7">
            <w:pPr>
              <w:tabs>
                <w:tab w:val="left" w:pos="1440"/>
              </w:tabs>
              <w:jc w:val="right"/>
              <w:rPr>
                <w:b/>
              </w:rPr>
            </w:pPr>
            <w:r w:rsidRPr="001B7F93">
              <w:rPr>
                <w:rFonts w:ascii="Calibri" w:eastAsia="Calibri" w:hAnsi="Calibri" w:cs="Calibri"/>
                <w:b/>
                <w:color w:val="000000" w:themeColor="text1"/>
                <w:lang w:val="en-GB"/>
              </w:rPr>
              <w:t>0.005</w:t>
            </w:r>
          </w:p>
          <w:p w14:paraId="0EE9A0D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2A6215" w14:paraId="66722A05" w14:textId="77777777" w:rsidTr="002375A7">
        <w:trPr>
          <w:trHeight w:val="3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8267F0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History and severity of COVID-19 diagnosis</w:t>
            </w:r>
          </w:p>
          <w:p w14:paraId="67DA38BA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None/uncertain status or    </w:t>
            </w:r>
          </w:p>
          <w:p w14:paraId="39BF2FE8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everity</w:t>
            </w:r>
          </w:p>
          <w:p w14:paraId="769DA62E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Yes, Category 1</w:t>
            </w:r>
          </w:p>
          <w:p w14:paraId="18FD16D1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Yes, Category 2  </w:t>
            </w:r>
          </w:p>
          <w:p w14:paraId="40611D2D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Yes, Category 3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A92B9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3CFA8E2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25 (46.8)</w:t>
            </w:r>
          </w:p>
          <w:p w14:paraId="732B8A5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867EDB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9 (38.0)</w:t>
            </w:r>
          </w:p>
          <w:p w14:paraId="7617A73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37 (45.5)</w:t>
            </w:r>
          </w:p>
          <w:p w14:paraId="0478225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 (28.6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9057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DE2AA9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142 (53.2)</w:t>
            </w:r>
          </w:p>
          <w:p w14:paraId="6BB794A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CCEF28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1 (62.0)</w:t>
            </w:r>
          </w:p>
          <w:p w14:paraId="2A3A3A4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65 (54.6)</w:t>
            </w:r>
          </w:p>
          <w:p w14:paraId="16DA493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0 (71.4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7051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0CCB1BD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66F81B2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736F11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44 (0.77, 2.67)</w:t>
            </w:r>
          </w:p>
          <w:p w14:paraId="71CC39E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06 (0.76, 1.48)</w:t>
            </w:r>
          </w:p>
          <w:p w14:paraId="42D71DE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.20 (0.67, 7.19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A2000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</w:t>
            </w:r>
          </w:p>
          <w:p w14:paraId="4EE8DF3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56C841C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B9078B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252</w:t>
            </w:r>
          </w:p>
          <w:p w14:paraId="5073BCE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729</w:t>
            </w:r>
          </w:p>
          <w:p w14:paraId="0322BB2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192</w:t>
            </w:r>
          </w:p>
        </w:tc>
      </w:tr>
      <w:tr w:rsidR="002A6215" w14:paraId="4A50E346" w14:textId="77777777" w:rsidTr="002375A7">
        <w:trPr>
          <w:trHeight w:val="3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C2E8C5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History and severity of COVID-19 diagnosis in 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their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most affected family member/close friend</w:t>
            </w:r>
          </w:p>
          <w:p w14:paraId="0468AE14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None/uncertain status or    </w:t>
            </w:r>
          </w:p>
          <w:p w14:paraId="3EEAE6F2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everity</w:t>
            </w:r>
          </w:p>
          <w:p w14:paraId="54AA95CC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Yes, Category 1</w:t>
            </w:r>
          </w:p>
          <w:p w14:paraId="2F41A2AE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Yes, Category 2  </w:t>
            </w:r>
          </w:p>
          <w:p w14:paraId="040AB273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Yes, Category 3</w:t>
            </w:r>
            <w:r w:rsidRPr="2C447C64">
              <w:rPr>
                <w:rFonts w:eastAsia="MS Mincho"/>
                <w:color w:val="000000" w:themeColor="text1"/>
                <w:lang w:val="en-GB"/>
              </w:rPr>
              <w:t>–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</w:t>
            </w:r>
          </w:p>
          <w:p w14:paraId="296C92F6" w14:textId="77777777" w:rsidR="002A6215" w:rsidRDefault="002A6215" w:rsidP="002375A7">
            <w:pPr>
              <w:jc w:val="both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Yes, </w:t>
            </w:r>
            <w:r w:rsidRPr="2C447C64">
              <w:rPr>
                <w:rFonts w:ascii="Calibri" w:eastAsia="Calibri" w:hAnsi="Calibri" w:cs="Calibri"/>
                <w:color w:val="000000" w:themeColor="text1"/>
                <w:lang w:val="en-GB"/>
              </w:rPr>
              <w:t>decease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EAF2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6A21F1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48FB0D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77FE8C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1119E0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2 (42.7)</w:t>
            </w:r>
          </w:p>
          <w:p w14:paraId="7BE8C29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7 (45.8)</w:t>
            </w:r>
          </w:p>
          <w:p w14:paraId="2B7F113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36 (47.4)</w:t>
            </w:r>
          </w:p>
          <w:p w14:paraId="44C3974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 (22.2)</w:t>
            </w:r>
          </w:p>
          <w:p w14:paraId="1E8FA97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6 (46.8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65A4F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E770E1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864918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530981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447FB2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110 (57.3) </w:t>
            </w:r>
          </w:p>
          <w:p w14:paraId="087BF67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2 (54.2)</w:t>
            </w:r>
          </w:p>
          <w:p w14:paraId="16AB1CA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51 (52.6)</w:t>
            </w:r>
          </w:p>
          <w:p w14:paraId="3D77225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4 (77.8)</w:t>
            </w:r>
          </w:p>
          <w:p w14:paraId="1E6C234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1 (53.2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1B72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22B352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EA2A33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005C0F2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6BD4DE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1.18 (0.60, 2.00) </w:t>
            </w:r>
          </w:p>
          <w:p w14:paraId="0761E2B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04 (0.53, 2.06)</w:t>
            </w:r>
          </w:p>
          <w:p w14:paraId="514297B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8 (0.59, 1.61)</w:t>
            </w:r>
          </w:p>
          <w:p w14:paraId="02C3F5A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.07 (0.93, 10.18)</w:t>
            </w:r>
          </w:p>
          <w:p w14:paraId="32B469F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17E6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76AE7D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B4D2CA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AB7AF3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23C94D3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0.546 </w:t>
            </w:r>
          </w:p>
          <w:p w14:paraId="7CA4CD7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09</w:t>
            </w:r>
          </w:p>
          <w:p w14:paraId="596C145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21</w:t>
            </w:r>
          </w:p>
          <w:p w14:paraId="2254547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066</w:t>
            </w:r>
          </w:p>
          <w:p w14:paraId="18387E4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</w:tc>
      </w:tr>
      <w:tr w:rsidR="002A6215" w14:paraId="18573012" w14:textId="77777777" w:rsidTr="002375A7">
        <w:trPr>
          <w:trHeight w:val="3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2BD5D7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Worried about COVID-19 </w:t>
            </w:r>
          </w:p>
          <w:p w14:paraId="58B751AD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tron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gly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disagree (1)</w:t>
            </w:r>
          </w:p>
          <w:p w14:paraId="0BC53903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Disagree (2)</w:t>
            </w:r>
          </w:p>
          <w:p w14:paraId="2828CF6E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Neutral (3)</w:t>
            </w:r>
          </w:p>
          <w:p w14:paraId="40AA704C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Agree (4)</w:t>
            </w:r>
          </w:p>
          <w:p w14:paraId="65A2FC6F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trongly agree (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BB0C9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ADE9D4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3 (46.4)</w:t>
            </w:r>
          </w:p>
          <w:p w14:paraId="49455F6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2 (53.7)</w:t>
            </w:r>
          </w:p>
          <w:p w14:paraId="0569B06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8 (44.7)</w:t>
            </w:r>
          </w:p>
          <w:p w14:paraId="42A081C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7 (45.6)</w:t>
            </w:r>
          </w:p>
          <w:p w14:paraId="229EC75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05 (43.2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533D7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5469A95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5 (53.6)</w:t>
            </w:r>
          </w:p>
          <w:p w14:paraId="74914CE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9 (46.3)</w:t>
            </w:r>
          </w:p>
          <w:p w14:paraId="0540613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4 (55.3)</w:t>
            </w:r>
          </w:p>
          <w:p w14:paraId="11DF058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92 (54.4)</w:t>
            </w:r>
          </w:p>
          <w:p w14:paraId="33E2DD0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38 (56.8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4589F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03C9B1D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6BB7CC3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75 (0.29, 1.96)</w:t>
            </w:r>
          </w:p>
          <w:p w14:paraId="0522F8C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07 (0.48, 2.40)</w:t>
            </w:r>
          </w:p>
          <w:p w14:paraId="29AFDCF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04 (0.46, 2.31)</w:t>
            </w:r>
          </w:p>
          <w:p w14:paraId="5ABCB94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14 (0.52, 2.50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DF3C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91DD83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48FD3F7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556</w:t>
            </w:r>
          </w:p>
          <w:p w14:paraId="36780DD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869</w:t>
            </w:r>
          </w:p>
          <w:p w14:paraId="36B7127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32</w:t>
            </w:r>
          </w:p>
          <w:p w14:paraId="284C75F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745</w:t>
            </w:r>
          </w:p>
        </w:tc>
      </w:tr>
      <w:tr w:rsidR="002A6215" w14:paraId="25763F3C" w14:textId="77777777" w:rsidTr="002375A7">
        <w:trPr>
          <w:trHeight w:val="3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DBEF1D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Willing to perform self-testing</w:t>
            </w:r>
          </w:p>
          <w:p w14:paraId="07711DCE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tron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gly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disagree (1)</w:t>
            </w:r>
          </w:p>
          <w:p w14:paraId="19911B64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Disagree (2)</w:t>
            </w:r>
          </w:p>
          <w:p w14:paraId="6ED47D9A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Neutral (3)</w:t>
            </w:r>
          </w:p>
          <w:p w14:paraId="68E37893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Agree (4)</w:t>
            </w:r>
          </w:p>
          <w:p w14:paraId="79959483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trongly agree (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F621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1E1414E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1 (55.0)</w:t>
            </w:r>
          </w:p>
          <w:p w14:paraId="0372D37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 (50.0)</w:t>
            </w:r>
          </w:p>
          <w:p w14:paraId="67262A4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3 (45.7)</w:t>
            </w:r>
          </w:p>
          <w:p w14:paraId="3E30E7A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5 (48.7)</w:t>
            </w:r>
          </w:p>
          <w:p w14:paraId="7533767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48 (42.4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47EA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0E8CD61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9 (45.0)</w:t>
            </w:r>
          </w:p>
          <w:p w14:paraId="4BFF0ED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8 (50.0)</w:t>
            </w:r>
          </w:p>
          <w:p w14:paraId="12EA4FE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51 (54.3)</w:t>
            </w:r>
          </w:p>
          <w:p w14:paraId="420881C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9 (51.3)</w:t>
            </w:r>
          </w:p>
          <w:p w14:paraId="5B66700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01 (57.6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3944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CBB5CC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4AE4007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22 (0.33, 4.57)</w:t>
            </w:r>
          </w:p>
          <w:p w14:paraId="27F370F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45 (0.55, 3.82)</w:t>
            </w:r>
          </w:p>
          <w:p w14:paraId="4142488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29 (0.51, 3.28)</w:t>
            </w:r>
          </w:p>
          <w:p w14:paraId="26E4C90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66 (0.67, 4.11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183B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7F26B95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0BA1A28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765</w:t>
            </w:r>
          </w:p>
          <w:p w14:paraId="52E550E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453</w:t>
            </w:r>
          </w:p>
          <w:p w14:paraId="425CFC9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597</w:t>
            </w:r>
          </w:p>
          <w:p w14:paraId="0453FF4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273</w:t>
            </w:r>
          </w:p>
        </w:tc>
      </w:tr>
      <w:tr w:rsidR="002A6215" w14:paraId="2E34A5F8" w14:textId="77777777" w:rsidTr="002375A7">
        <w:trPr>
          <w:trHeight w:val="3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4A9DA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Willing to report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their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self-testing result</w:t>
            </w:r>
          </w:p>
          <w:p w14:paraId="64D4EDDB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tron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gly 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disagree (1)</w:t>
            </w:r>
          </w:p>
          <w:p w14:paraId="57B5C658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Disagree (2)</w:t>
            </w:r>
          </w:p>
          <w:p w14:paraId="73870B5C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Neutral (3)</w:t>
            </w:r>
          </w:p>
          <w:p w14:paraId="1ECBD01F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Agree (4)</w:t>
            </w:r>
          </w:p>
          <w:p w14:paraId="0BFBE6F1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trongly agree (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76F6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38DAE4E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 (50.0)</w:t>
            </w:r>
          </w:p>
          <w:p w14:paraId="408BEA6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 (46.2)</w:t>
            </w:r>
          </w:p>
          <w:p w14:paraId="52AD2B2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37 (46.8)</w:t>
            </w:r>
          </w:p>
          <w:p w14:paraId="585CF23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5 (48.5)</w:t>
            </w:r>
          </w:p>
          <w:p w14:paraId="00C54F0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71 (43.3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461C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07D7102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 (50.0)</w:t>
            </w:r>
          </w:p>
          <w:p w14:paraId="6093110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 (53.8)</w:t>
            </w:r>
          </w:p>
          <w:p w14:paraId="05020B5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2 (53.2)</w:t>
            </w:r>
          </w:p>
          <w:p w14:paraId="3A7A8C4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9 (51.5)</w:t>
            </w:r>
          </w:p>
          <w:p w14:paraId="0A657BE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24 (56.7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F388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6437F37F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</w:t>
            </w:r>
          </w:p>
          <w:p w14:paraId="51853D5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17 (0.24, 5.62)</w:t>
            </w:r>
          </w:p>
          <w:p w14:paraId="7F8FAD5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14 (0.34, 3.83)</w:t>
            </w:r>
          </w:p>
          <w:p w14:paraId="45F8CD6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06 (0.33, 3.46)</w:t>
            </w:r>
          </w:p>
          <w:p w14:paraId="74ED8FB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31 (0.42, 4.13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F0D0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</w:t>
            </w:r>
          </w:p>
          <w:p w14:paraId="4E93FCE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-</w:t>
            </w:r>
          </w:p>
          <w:p w14:paraId="1E59A2E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848</w:t>
            </w:r>
          </w:p>
          <w:p w14:paraId="6FCA425D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838</w:t>
            </w:r>
          </w:p>
          <w:p w14:paraId="3D60E591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21</w:t>
            </w:r>
          </w:p>
          <w:p w14:paraId="4953C836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645</w:t>
            </w:r>
          </w:p>
        </w:tc>
      </w:tr>
      <w:tr w:rsidR="002A6215" w14:paraId="4E863F7E" w14:textId="77777777" w:rsidTr="002375A7">
        <w:trPr>
          <w:trHeight w:val="345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FF994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Understan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d the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benefits of self-testing</w:t>
            </w:r>
          </w:p>
          <w:p w14:paraId="29A67E7B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  Stron</w:t>
            </w:r>
            <w:r>
              <w:rPr>
                <w:rFonts w:ascii="Calibri" w:eastAsia="Calibri" w:hAnsi="Calibri" w:cs="Calibri"/>
                <w:color w:val="000000" w:themeColor="text1"/>
                <w:lang w:val="en-GB"/>
              </w:rPr>
              <w:t>gly</w:t>
            </w: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disagree (1)</w:t>
            </w:r>
          </w:p>
          <w:p w14:paraId="734EF4BF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Disagree (2)</w:t>
            </w:r>
          </w:p>
          <w:p w14:paraId="371028D7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Neutral (3)</w:t>
            </w:r>
          </w:p>
          <w:p w14:paraId="01FB97DA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Agree (4)</w:t>
            </w:r>
          </w:p>
          <w:p w14:paraId="2BFD2E35" w14:textId="77777777" w:rsidR="002A6215" w:rsidRDefault="002A6215" w:rsidP="002375A7">
            <w:pPr>
              <w:tabs>
                <w:tab w:val="left" w:pos="1440"/>
              </w:tabs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 xml:space="preserve">   Strongly agree (5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280F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 </w:t>
            </w:r>
          </w:p>
          <w:p w14:paraId="4E799EA7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7 (58.3)</w:t>
            </w:r>
          </w:p>
          <w:p w14:paraId="2AC8453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6 (60.0)</w:t>
            </w:r>
          </w:p>
          <w:p w14:paraId="6014DD1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9 (40.8)</w:t>
            </w:r>
          </w:p>
          <w:p w14:paraId="1B72DAC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2 (49.0)</w:t>
            </w:r>
          </w:p>
          <w:p w14:paraId="2040D8B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71 (43.5)</w:t>
            </w:r>
          </w:p>
        </w:tc>
        <w:tc>
          <w:tcPr>
            <w:tcW w:w="12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C5DF8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</w:t>
            </w:r>
          </w:p>
          <w:p w14:paraId="2C1E41F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5 (41.7)</w:t>
            </w:r>
          </w:p>
          <w:p w14:paraId="1FD4C864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 (40.0)</w:t>
            </w:r>
          </w:p>
          <w:p w14:paraId="41187840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42 (59.2)</w:t>
            </w:r>
          </w:p>
          <w:p w14:paraId="62C9F38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75 (51.0)</w:t>
            </w:r>
          </w:p>
          <w:p w14:paraId="788FAE45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22 (56.5)</w:t>
            </w:r>
          </w:p>
        </w:tc>
        <w:tc>
          <w:tcPr>
            <w:tcW w:w="18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1D8A6C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 </w:t>
            </w:r>
          </w:p>
          <w:p w14:paraId="775426B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1</w:t>
            </w:r>
          </w:p>
          <w:p w14:paraId="725E9113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3 (0.17, 5.15)</w:t>
            </w:r>
          </w:p>
          <w:p w14:paraId="30F0682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2.03 (0.59, 7.02)</w:t>
            </w:r>
          </w:p>
          <w:p w14:paraId="11D7BF4A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46 (0.44, 4.81)</w:t>
            </w:r>
          </w:p>
          <w:p w14:paraId="1CD232AE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1.82 (0.57, 5.83)</w:t>
            </w:r>
          </w:p>
        </w:tc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EF0AE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 xml:space="preserve">  </w:t>
            </w:r>
          </w:p>
          <w:p w14:paraId="5B827458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lastRenderedPageBreak/>
              <w:t>-</w:t>
            </w:r>
          </w:p>
          <w:p w14:paraId="36B63CCB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937</w:t>
            </w:r>
          </w:p>
          <w:p w14:paraId="0847160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264</w:t>
            </w:r>
          </w:p>
          <w:p w14:paraId="2A241189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535</w:t>
            </w:r>
          </w:p>
          <w:p w14:paraId="44C18132" w14:textId="77777777" w:rsidR="002A6215" w:rsidRDefault="002A6215" w:rsidP="002375A7">
            <w:pPr>
              <w:tabs>
                <w:tab w:val="left" w:pos="1440"/>
              </w:tabs>
              <w:jc w:val="right"/>
            </w:pPr>
            <w:r w:rsidRPr="557ABEEE">
              <w:rPr>
                <w:rFonts w:ascii="Calibri" w:eastAsia="Calibri" w:hAnsi="Calibri" w:cs="Calibri"/>
                <w:color w:val="000000" w:themeColor="text1"/>
                <w:lang w:val="en-GB"/>
              </w:rPr>
              <w:t>0.315</w:t>
            </w:r>
          </w:p>
        </w:tc>
      </w:tr>
    </w:tbl>
    <w:p w14:paraId="0F3EA6EF" w14:textId="77777777" w:rsidR="002A6215" w:rsidRDefault="002A6215" w:rsidP="002A6215">
      <w:r>
        <w:lastRenderedPageBreak/>
        <w:t>Significant (p &lt; 0.005)/almost significant (p = 0.005); these associations are highlighted in bold for easy identification.</w:t>
      </w:r>
    </w:p>
    <w:p w14:paraId="2FC0ED90" w14:textId="77777777" w:rsidR="00500EDF" w:rsidRDefault="00500EDF"/>
    <w:sectPr w:rsidR="00500ED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A6D82" w14:textId="77777777" w:rsidR="00BB1DC7" w:rsidRDefault="00BB1DC7" w:rsidP="00385F71">
      <w:pPr>
        <w:spacing w:after="0" w:line="240" w:lineRule="auto"/>
      </w:pPr>
      <w:r>
        <w:separator/>
      </w:r>
    </w:p>
  </w:endnote>
  <w:endnote w:type="continuationSeparator" w:id="0">
    <w:p w14:paraId="171F4B38" w14:textId="77777777" w:rsidR="00BB1DC7" w:rsidRDefault="00BB1DC7" w:rsidP="00385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3882571"/>
      <w:docPartObj>
        <w:docPartGallery w:val="Page Numbers (Bottom of Page)"/>
        <w:docPartUnique/>
      </w:docPartObj>
    </w:sdtPr>
    <w:sdtContent>
      <w:p w14:paraId="24E5AD35" w14:textId="1F4D5241" w:rsidR="00385F71" w:rsidRDefault="00385F71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8B475B5" w14:textId="77777777" w:rsidR="00385F71" w:rsidRDefault="00385F7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9DFA5C" w14:textId="77777777" w:rsidR="00BB1DC7" w:rsidRDefault="00BB1DC7" w:rsidP="00385F71">
      <w:pPr>
        <w:spacing w:after="0" w:line="240" w:lineRule="auto"/>
      </w:pPr>
      <w:r>
        <w:separator/>
      </w:r>
    </w:p>
  </w:footnote>
  <w:footnote w:type="continuationSeparator" w:id="0">
    <w:p w14:paraId="03022603" w14:textId="77777777" w:rsidR="00BB1DC7" w:rsidRDefault="00BB1DC7" w:rsidP="00385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089"/>
    <w:rsid w:val="002A6215"/>
    <w:rsid w:val="00385F71"/>
    <w:rsid w:val="00500EDF"/>
    <w:rsid w:val="00665089"/>
    <w:rsid w:val="009E363F"/>
    <w:rsid w:val="00BB1DC7"/>
    <w:rsid w:val="00C0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1C610"/>
  <w15:chartTrackingRefBased/>
  <w15:docId w15:val="{A0C8AE7E-ED83-4403-B7C0-8E093B29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215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650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5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50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50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50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50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50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50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50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50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50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50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508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508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508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508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508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508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5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65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50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65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508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6508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5089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6508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50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508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5089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A621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85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85F71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85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85F7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3</cp:revision>
  <dcterms:created xsi:type="dcterms:W3CDTF">2024-05-15T11:38:00Z</dcterms:created>
  <dcterms:modified xsi:type="dcterms:W3CDTF">2024-05-15T14:26:00Z</dcterms:modified>
</cp:coreProperties>
</file>